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>Additional file4: Result of the quality appraisal of included studi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95"/>
        <w:gridCol w:w="1250"/>
        <w:gridCol w:w="1217"/>
        <w:gridCol w:w="1433"/>
        <w:gridCol w:w="1484"/>
        <w:gridCol w:w="1433"/>
        <w:gridCol w:w="11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5895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Questions</w:t>
            </w:r>
          </w:p>
        </w:tc>
        <w:tc>
          <w:tcPr>
            <w:tcW w:w="1250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Smith 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et al. [27]</w:t>
            </w:r>
          </w:p>
        </w:tc>
        <w:tc>
          <w:tcPr>
            <w:tcW w:w="1217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Chan 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et al. [28]</w:t>
            </w:r>
          </w:p>
        </w:tc>
        <w:tc>
          <w:tcPr>
            <w:tcW w:w="1433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Seidman 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et al. [38]</w:t>
            </w:r>
          </w:p>
        </w:tc>
        <w:tc>
          <w:tcPr>
            <w:tcW w:w="1484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Kinshella 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et al. [29]</w:t>
            </w:r>
          </w:p>
        </w:tc>
        <w:tc>
          <w:tcPr>
            <w:tcW w:w="1433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Mathias 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et al. [39]</w:t>
            </w:r>
          </w:p>
        </w:tc>
        <w:tc>
          <w:tcPr>
            <w:tcW w:w="1185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Chan 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et al. [40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589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. 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Is the review question clearly and explicitly stated?</w:t>
            </w:r>
          </w:p>
        </w:tc>
        <w:tc>
          <w:tcPr>
            <w:tcW w:w="125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21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3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8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3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18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5895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. 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ere the inclusion criteria appropriate for the review question?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5895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3. 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as the search strategy appropriate?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5895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4. 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ere the sources and resources used to search for studies adequate?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5895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5. 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ere the criteria for appraising studies appropriate?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5895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6. 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as critical appraisal conducted by two or more reviewers independently?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5895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7. 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ere there methods to minimize errors in data extraction?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5895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8. 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ere the methods used to combine studies appropriate?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5895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9. 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as the likelihood of publication bias assessed?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5895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0. 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ere recommendations for policy and/or practice supported by the reported data?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5895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1. 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ere the specific directives for new research appropriate?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</w:tbl>
    <w:p/>
    <w:p>
      <w:pPr>
        <w:rPr>
          <w:rFonts w:ascii="Arial"/>
          <w:sz w:val="21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NDQyOWE4OGM3MDdjODMyNDU5ZWJhMTkxN2Q1NTBjNTIifQ=="/>
  </w:docVars>
  <w:rsids>
    <w:rsidRoot w:val="00000000"/>
    <w:rsid w:val="0A69009E"/>
    <w:rsid w:val="0D4904F5"/>
    <w:rsid w:val="2C3021BE"/>
    <w:rsid w:val="317C4A7E"/>
    <w:rsid w:val="43E70E57"/>
    <w:rsid w:val="529A40F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909</Words>
  <Characters>4529</Characters>
  <TotalTime>1</TotalTime>
  <ScaleCrop>false</ScaleCrop>
  <LinksUpToDate>false</LinksUpToDate>
  <CharactersWithSpaces>5189</CharactersWithSpaces>
  <Application>WPS Office_11.1.0.12598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12:38:00Z</dcterms:created>
  <dc:creator>user</dc:creator>
  <cp:lastModifiedBy>蔡蔡</cp:lastModifiedBy>
  <dcterms:modified xsi:type="dcterms:W3CDTF">2022-10-20T12:41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2-07-04T20:18:45Z</vt:filetime>
  </property>
  <property fmtid="{D5CDD505-2E9C-101B-9397-08002B2CF9AE}" pid="4" name="KSOProductBuildVer">
    <vt:lpwstr>2052-11.1.0.12598</vt:lpwstr>
  </property>
  <property fmtid="{D5CDD505-2E9C-101B-9397-08002B2CF9AE}" pid="5" name="ICV">
    <vt:lpwstr>2D2EEDBCCC09497AB98B0CE7FC5DC10B</vt:lpwstr>
  </property>
</Properties>
</file>